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38689" w14:textId="5051E781" w:rsidR="00B14FC4" w:rsidRPr="001015DF" w:rsidRDefault="0030044C" w:rsidP="00B14FC4">
      <w:pPr>
        <w:tabs>
          <w:tab w:val="left" w:pos="2500"/>
        </w:tabs>
        <w:rPr>
          <w:color w:val="FF0000"/>
        </w:rPr>
      </w:pPr>
      <w:r>
        <w:rPr>
          <w:b/>
          <w:bCs/>
        </w:rPr>
        <w:t xml:space="preserve">Supplemental </w:t>
      </w:r>
      <w:r w:rsidR="00840B84">
        <w:rPr>
          <w:b/>
          <w:bCs/>
        </w:rPr>
        <w:t xml:space="preserve">File </w:t>
      </w:r>
      <w:r w:rsidR="00D35CFD">
        <w:rPr>
          <w:b/>
          <w:bCs/>
        </w:rPr>
        <w:t>5</w:t>
      </w:r>
      <w:bookmarkStart w:id="0" w:name="_GoBack"/>
      <w:bookmarkEnd w:id="0"/>
      <w:r w:rsidR="00B14FC4" w:rsidRPr="00FC3A29">
        <w:rPr>
          <w:b/>
          <w:bCs/>
        </w:rPr>
        <w:t xml:space="preserve">: </w:t>
      </w:r>
      <w:r w:rsidR="00FC3A29">
        <w:rPr>
          <w:b/>
          <w:bCs/>
        </w:rPr>
        <w:t xml:space="preserve">Unadjusted and </w:t>
      </w:r>
      <w:r w:rsidR="00FC3A29" w:rsidRPr="00FC3A29">
        <w:rPr>
          <w:b/>
          <w:bCs/>
        </w:rPr>
        <w:t>A</w:t>
      </w:r>
      <w:r w:rsidR="00FC3A29">
        <w:rPr>
          <w:b/>
          <w:bCs/>
        </w:rPr>
        <w:t>djusted Associations between Study Conditions, Demographics, and</w:t>
      </w:r>
      <w:r w:rsidR="00002ACB">
        <w:rPr>
          <w:b/>
          <w:bCs/>
        </w:rPr>
        <w:t xml:space="preserve"> Mentions of Terms Related to Dissemination Materials in U.S. State Legislators</w:t>
      </w:r>
      <w:r w:rsidR="00822EF5">
        <w:rPr>
          <w:b/>
          <w:bCs/>
        </w:rPr>
        <w:t>’</w:t>
      </w:r>
      <w:r w:rsidR="00FC3A29">
        <w:rPr>
          <w:b/>
          <w:bCs/>
        </w:rPr>
        <w:t xml:space="preserve"> </w:t>
      </w:r>
      <w:r w:rsidR="00354C5D">
        <w:rPr>
          <w:b/>
          <w:bCs/>
        </w:rPr>
        <w:t>Social Media Posts and Newsletters to Constituents</w:t>
      </w:r>
      <w:r w:rsidR="00822EF5">
        <w:rPr>
          <w:b/>
          <w:bCs/>
        </w:rPr>
        <w:t>, 2021</w:t>
      </w:r>
    </w:p>
    <w:tbl>
      <w:tblPr>
        <w:tblStyle w:val="TableGrid"/>
        <w:tblW w:w="14040" w:type="dxa"/>
        <w:tblInd w:w="-5" w:type="dxa"/>
        <w:tblLook w:val="04A0" w:firstRow="1" w:lastRow="0" w:firstColumn="1" w:lastColumn="0" w:noHBand="0" w:noVBand="1"/>
      </w:tblPr>
      <w:tblGrid>
        <w:gridCol w:w="1564"/>
        <w:gridCol w:w="1185"/>
        <w:gridCol w:w="846"/>
        <w:gridCol w:w="1296"/>
        <w:gridCol w:w="858"/>
        <w:gridCol w:w="1185"/>
        <w:gridCol w:w="851"/>
        <w:gridCol w:w="1296"/>
        <w:gridCol w:w="718"/>
        <w:gridCol w:w="1273"/>
        <w:gridCol w:w="843"/>
        <w:gridCol w:w="1518"/>
        <w:gridCol w:w="607"/>
      </w:tblGrid>
      <w:tr w:rsidR="00225FBB" w:rsidRPr="00493DAA" w14:paraId="4D4E1DAB" w14:textId="77777777" w:rsidTr="00225FBB">
        <w:tc>
          <w:tcPr>
            <w:tcW w:w="1585" w:type="dxa"/>
            <w:shd w:val="clear" w:color="auto" w:fill="auto"/>
          </w:tcPr>
          <w:p w14:paraId="3FFD2EA1" w14:textId="77777777" w:rsidR="00CD5FDF" w:rsidRPr="00FC4F27" w:rsidRDefault="00CD5FDF" w:rsidP="00E86BE6"/>
        </w:tc>
        <w:tc>
          <w:tcPr>
            <w:tcW w:w="4190" w:type="dxa"/>
            <w:gridSpan w:val="4"/>
            <w:shd w:val="clear" w:color="auto" w:fill="auto"/>
          </w:tcPr>
          <w:p w14:paraId="74222C33" w14:textId="6FDBBA26" w:rsidR="00CD5FDF" w:rsidRPr="00493DAA" w:rsidRDefault="000A32EE" w:rsidP="00E86BE6">
            <w:pPr>
              <w:jc w:val="center"/>
            </w:pPr>
            <w:r w:rsidRPr="00493DAA">
              <w:t xml:space="preserve">Unadjusted </w:t>
            </w:r>
          </w:p>
        </w:tc>
        <w:tc>
          <w:tcPr>
            <w:tcW w:w="4052" w:type="dxa"/>
            <w:gridSpan w:val="4"/>
            <w:shd w:val="clear" w:color="auto" w:fill="auto"/>
          </w:tcPr>
          <w:p w14:paraId="6EF2AFCD" w14:textId="73233E88" w:rsidR="00CD5FDF" w:rsidRPr="00493DAA" w:rsidRDefault="00464EA2" w:rsidP="00E86BE6">
            <w:pPr>
              <w:jc w:val="center"/>
            </w:pPr>
            <w:r>
              <w:t>Individual-level</w:t>
            </w:r>
            <w:r w:rsidR="00CD5FDF" w:rsidRPr="00493DAA">
              <w:t xml:space="preserve"> Model</w:t>
            </w:r>
          </w:p>
        </w:tc>
        <w:tc>
          <w:tcPr>
            <w:tcW w:w="4213" w:type="dxa"/>
            <w:gridSpan w:val="4"/>
            <w:shd w:val="clear" w:color="auto" w:fill="auto"/>
          </w:tcPr>
          <w:p w14:paraId="6F4F3917" w14:textId="06A51E73" w:rsidR="00CD5FDF" w:rsidRPr="00493DAA" w:rsidRDefault="00CD5FDF" w:rsidP="00E86BE6">
            <w:pPr>
              <w:jc w:val="center"/>
            </w:pPr>
            <w:r w:rsidRPr="00493DAA">
              <w:t xml:space="preserve">Multilevel Model </w:t>
            </w:r>
          </w:p>
        </w:tc>
      </w:tr>
      <w:tr w:rsidR="00225FBB" w:rsidRPr="00493DAA" w14:paraId="0B9743BB" w14:textId="77777777" w:rsidTr="00225FBB">
        <w:tc>
          <w:tcPr>
            <w:tcW w:w="1585" w:type="dxa"/>
            <w:shd w:val="clear" w:color="auto" w:fill="auto"/>
          </w:tcPr>
          <w:p w14:paraId="48D4FBC4" w14:textId="77777777" w:rsidR="004449AA" w:rsidRPr="00493DAA" w:rsidRDefault="004449AA" w:rsidP="004449AA"/>
        </w:tc>
        <w:tc>
          <w:tcPr>
            <w:tcW w:w="2033" w:type="dxa"/>
            <w:gridSpan w:val="2"/>
            <w:shd w:val="clear" w:color="auto" w:fill="auto"/>
          </w:tcPr>
          <w:p w14:paraId="0D43CE55" w14:textId="6D26FF9D" w:rsidR="004449AA" w:rsidRPr="00493DAA" w:rsidRDefault="004449AA" w:rsidP="004449AA">
            <w:pPr>
              <w:jc w:val="center"/>
            </w:pPr>
            <w:r w:rsidRPr="00493DAA">
              <w:t>Mention of Terms Related to Child Maltreatment</w:t>
            </w:r>
          </w:p>
        </w:tc>
        <w:tc>
          <w:tcPr>
            <w:tcW w:w="2157" w:type="dxa"/>
            <w:gridSpan w:val="2"/>
            <w:shd w:val="clear" w:color="auto" w:fill="auto"/>
          </w:tcPr>
          <w:p w14:paraId="2B5AC3F2" w14:textId="3B8FC86D" w:rsidR="004449AA" w:rsidRPr="00493DAA" w:rsidRDefault="004449AA" w:rsidP="004449AA">
            <w:pPr>
              <w:jc w:val="center"/>
            </w:pPr>
            <w:r w:rsidRPr="00493DAA">
              <w:t xml:space="preserve">Explicit Mention of Adverse Childhood Experiences </w:t>
            </w:r>
          </w:p>
        </w:tc>
        <w:tc>
          <w:tcPr>
            <w:tcW w:w="2038" w:type="dxa"/>
            <w:gridSpan w:val="2"/>
            <w:shd w:val="clear" w:color="auto" w:fill="auto"/>
          </w:tcPr>
          <w:p w14:paraId="2DCB7575" w14:textId="32009F8C" w:rsidR="004449AA" w:rsidRPr="00493DAA" w:rsidRDefault="004449AA" w:rsidP="004449AA">
            <w:pPr>
              <w:jc w:val="center"/>
            </w:pPr>
            <w:r w:rsidRPr="00493DAA">
              <w:t>Mention of Terms Related to Child Maltreatment</w:t>
            </w:r>
          </w:p>
        </w:tc>
        <w:tc>
          <w:tcPr>
            <w:tcW w:w="2014" w:type="dxa"/>
            <w:gridSpan w:val="2"/>
            <w:shd w:val="clear" w:color="auto" w:fill="auto"/>
          </w:tcPr>
          <w:p w14:paraId="7165C884" w14:textId="518DA4F2" w:rsidR="004449AA" w:rsidRPr="00493DAA" w:rsidRDefault="004449AA" w:rsidP="004449AA">
            <w:pPr>
              <w:jc w:val="center"/>
            </w:pPr>
            <w:r w:rsidRPr="00493DAA">
              <w:t xml:space="preserve">Explicit Mention of Adverse Childhood Experiences </w:t>
            </w:r>
          </w:p>
        </w:tc>
        <w:tc>
          <w:tcPr>
            <w:tcW w:w="2125" w:type="dxa"/>
            <w:gridSpan w:val="2"/>
            <w:shd w:val="clear" w:color="auto" w:fill="auto"/>
          </w:tcPr>
          <w:p w14:paraId="68CA66F0" w14:textId="3C2BCFB3" w:rsidR="004449AA" w:rsidRPr="00493DAA" w:rsidRDefault="004449AA" w:rsidP="004449AA">
            <w:pPr>
              <w:jc w:val="center"/>
            </w:pPr>
            <w:r w:rsidRPr="00493DAA">
              <w:t>Mention of Terms Related to Child Maltreatment</w:t>
            </w:r>
          </w:p>
        </w:tc>
        <w:tc>
          <w:tcPr>
            <w:tcW w:w="2088" w:type="dxa"/>
            <w:gridSpan w:val="2"/>
            <w:shd w:val="clear" w:color="auto" w:fill="auto"/>
          </w:tcPr>
          <w:p w14:paraId="37DBF01C" w14:textId="63BF94AA" w:rsidR="004449AA" w:rsidRPr="00493DAA" w:rsidRDefault="004449AA" w:rsidP="004449AA">
            <w:pPr>
              <w:jc w:val="center"/>
            </w:pPr>
            <w:r w:rsidRPr="00493DAA">
              <w:t xml:space="preserve">Explicit Mention of Adverse Childhood Experiences </w:t>
            </w:r>
          </w:p>
        </w:tc>
      </w:tr>
      <w:tr w:rsidR="00225FBB" w:rsidRPr="00493DAA" w14:paraId="381290B3" w14:textId="77777777" w:rsidTr="00225FBB"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</w:tcPr>
          <w:p w14:paraId="450E2371" w14:textId="77777777" w:rsidR="00CD5FDF" w:rsidRPr="00493DAA" w:rsidRDefault="00CD5FDF" w:rsidP="00CD5FDF"/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14:paraId="5B709EA5" w14:textId="1E3F23AE" w:rsidR="00CD5FDF" w:rsidRPr="00493DAA" w:rsidRDefault="00CD5FDF" w:rsidP="00CD5FDF">
            <w:pPr>
              <w:jc w:val="center"/>
            </w:pPr>
            <w:r w:rsidRPr="00493DAA">
              <w:t>OR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</w:tcPr>
          <w:p w14:paraId="124BA44D" w14:textId="35957447" w:rsidR="00CD5FDF" w:rsidRPr="00CB5C4F" w:rsidRDefault="00CD5FDF" w:rsidP="00CD5FDF">
            <w:pPr>
              <w:jc w:val="center"/>
              <w:rPr>
                <w:i/>
                <w:iCs/>
              </w:rPr>
            </w:pPr>
            <w:r w:rsidRPr="00CB5C4F">
              <w:rPr>
                <w:i/>
                <w:iCs/>
              </w:rPr>
              <w:t>p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07997FA8" w14:textId="2E3BEE8D" w:rsidR="00CD5FDF" w:rsidRPr="00493DAA" w:rsidRDefault="00CD5FDF" w:rsidP="00CD5FDF">
            <w:pPr>
              <w:jc w:val="center"/>
            </w:pPr>
            <w:r w:rsidRPr="00493DAA">
              <w:t>OR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</w:tcPr>
          <w:p w14:paraId="2ED88CFA" w14:textId="1B0C36ED" w:rsidR="00CD5FDF" w:rsidRPr="00CB5C4F" w:rsidRDefault="00CD5FDF" w:rsidP="00CD5FDF">
            <w:pPr>
              <w:jc w:val="center"/>
              <w:rPr>
                <w:i/>
                <w:iCs/>
              </w:rPr>
            </w:pPr>
            <w:r w:rsidRPr="00CB5C4F">
              <w:rPr>
                <w:i/>
                <w:iCs/>
              </w:rPr>
              <w:t>p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14:paraId="4A727CF8" w14:textId="4EF1D72C" w:rsidR="00CD5FDF" w:rsidRPr="00493DAA" w:rsidRDefault="00CD5FDF" w:rsidP="00CD5FDF">
            <w:pPr>
              <w:jc w:val="center"/>
            </w:pPr>
            <w:r w:rsidRPr="00493DAA">
              <w:t>AOR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14:paraId="2531048C" w14:textId="77777777" w:rsidR="00CD5FDF" w:rsidRPr="00CB5C4F" w:rsidRDefault="00CD5FDF" w:rsidP="00CD5FDF">
            <w:pPr>
              <w:jc w:val="center"/>
              <w:rPr>
                <w:i/>
                <w:iCs/>
              </w:rPr>
            </w:pPr>
            <w:r w:rsidRPr="00CB5C4F">
              <w:rPr>
                <w:i/>
                <w:iCs/>
              </w:rPr>
              <w:t>p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64882927" w14:textId="77777777" w:rsidR="00CD5FDF" w:rsidRPr="00493DAA" w:rsidRDefault="00CD5FDF" w:rsidP="00CD5FDF">
            <w:pPr>
              <w:jc w:val="center"/>
            </w:pPr>
            <w:r w:rsidRPr="00493DAA">
              <w:t>AOR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</w:tcPr>
          <w:p w14:paraId="569FA325" w14:textId="77777777" w:rsidR="00CD5FDF" w:rsidRPr="00CB5C4F" w:rsidRDefault="00CD5FDF" w:rsidP="00CD5FDF">
            <w:pPr>
              <w:jc w:val="center"/>
              <w:rPr>
                <w:i/>
                <w:iCs/>
              </w:rPr>
            </w:pPr>
            <w:r w:rsidRPr="00CB5C4F">
              <w:rPr>
                <w:i/>
                <w:iCs/>
              </w:rPr>
              <w:t>p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14:paraId="4542A473" w14:textId="77777777" w:rsidR="00CD5FDF" w:rsidRPr="00493DAA" w:rsidRDefault="00CD5FDF" w:rsidP="00CD5FDF">
            <w:pPr>
              <w:jc w:val="center"/>
            </w:pPr>
            <w:r w:rsidRPr="00493DAA">
              <w:t>AOR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</w:tcPr>
          <w:p w14:paraId="28AB99BC" w14:textId="77777777" w:rsidR="00CD5FDF" w:rsidRPr="00CB5C4F" w:rsidRDefault="00CD5FDF" w:rsidP="00CD5FDF">
            <w:pPr>
              <w:jc w:val="center"/>
              <w:rPr>
                <w:i/>
                <w:iCs/>
              </w:rPr>
            </w:pPr>
            <w:r w:rsidRPr="00CB5C4F">
              <w:rPr>
                <w:i/>
                <w:iCs/>
              </w:rPr>
              <w:t>p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14:paraId="5A357F7C" w14:textId="77777777" w:rsidR="00CD5FDF" w:rsidRPr="00493DAA" w:rsidRDefault="00CD5FDF" w:rsidP="00CD5FDF">
            <w:pPr>
              <w:jc w:val="center"/>
            </w:pPr>
            <w:r w:rsidRPr="00493DAA">
              <w:t>AOR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168AF1B" w14:textId="77777777" w:rsidR="00CD5FDF" w:rsidRPr="00CB5C4F" w:rsidRDefault="00CD5FDF" w:rsidP="00CD5FDF">
            <w:pPr>
              <w:jc w:val="center"/>
              <w:rPr>
                <w:i/>
                <w:iCs/>
              </w:rPr>
            </w:pPr>
            <w:r w:rsidRPr="00CB5C4F">
              <w:rPr>
                <w:i/>
                <w:iCs/>
              </w:rPr>
              <w:t>p</w:t>
            </w:r>
          </w:p>
        </w:tc>
      </w:tr>
      <w:tr w:rsidR="00225FBB" w:rsidRPr="00493DAA" w14:paraId="46F55DC9" w14:textId="77777777" w:rsidTr="00225FBB"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</w:tcPr>
          <w:p w14:paraId="3B460077" w14:textId="711790EE" w:rsidR="00274C8C" w:rsidRPr="00493DAA" w:rsidRDefault="00274C8C" w:rsidP="00274C8C">
            <w:r w:rsidRPr="00493DAA">
              <w:t>Intervention vs. Control</w:t>
            </w:r>
            <w:r w:rsidR="00D020EE">
              <w:t xml:space="preserve"> (ref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912DF" w14:textId="15F4F03B" w:rsidR="00274C8C" w:rsidRPr="00092D4A" w:rsidRDefault="00274C8C" w:rsidP="00274C8C">
            <w:pPr>
              <w:jc w:val="center"/>
            </w:pPr>
            <w:r w:rsidRPr="00092D4A">
              <w:t>1.13</w:t>
            </w:r>
            <w:r w:rsidR="00225FBB">
              <w:t xml:space="preserve"> (0.82,1.57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E24FB" w14:textId="5B63457C" w:rsidR="00274C8C" w:rsidRPr="00092D4A" w:rsidRDefault="00274C8C" w:rsidP="00274C8C">
            <w:pPr>
              <w:jc w:val="center"/>
            </w:pPr>
            <w:r w:rsidRPr="00092D4A">
              <w:t>.4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9612D" w14:textId="6619FED0" w:rsidR="00274C8C" w:rsidRPr="00092D4A" w:rsidRDefault="00274C8C" w:rsidP="00274C8C">
            <w:pPr>
              <w:jc w:val="center"/>
            </w:pPr>
            <w:r w:rsidRPr="00092D4A">
              <w:t>0.21</w:t>
            </w:r>
            <w:r w:rsidR="00225FBB">
              <w:t xml:space="preserve"> (0.07,0.64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9DAB2" w14:textId="2A258738" w:rsidR="00274C8C" w:rsidRPr="00092D4A" w:rsidRDefault="00274C8C" w:rsidP="00274C8C">
            <w:pPr>
              <w:jc w:val="center"/>
            </w:pPr>
            <w:r w:rsidRPr="00092D4A">
              <w:t>.00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C9C1E" w14:textId="3167B1CF" w:rsidR="00274C8C" w:rsidRPr="00092D4A" w:rsidRDefault="00274C8C" w:rsidP="00274C8C">
            <w:pPr>
              <w:jc w:val="center"/>
            </w:pPr>
            <w:r w:rsidRPr="00092D4A">
              <w:t>1.15</w:t>
            </w:r>
            <w:r w:rsidR="00225FBB">
              <w:t xml:space="preserve"> (0.82,1.60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DD7EE" w14:textId="583332F7" w:rsidR="00274C8C" w:rsidRPr="00092D4A" w:rsidRDefault="00274C8C" w:rsidP="00274C8C">
            <w:pPr>
              <w:jc w:val="center"/>
            </w:pPr>
            <w:r w:rsidRPr="00092D4A">
              <w:t>.4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1A5AC" w14:textId="6227762D" w:rsidR="00274C8C" w:rsidRPr="00092D4A" w:rsidRDefault="00274C8C" w:rsidP="00274C8C">
            <w:pPr>
              <w:jc w:val="center"/>
            </w:pPr>
            <w:r w:rsidRPr="00092D4A">
              <w:t>0.14</w:t>
            </w:r>
            <w:r w:rsidR="00225FBB">
              <w:t xml:space="preserve"> (0.04,0.48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D73A7" w14:textId="77777777" w:rsidR="00274C8C" w:rsidRPr="00092D4A" w:rsidRDefault="00274C8C" w:rsidP="00274C8C">
            <w:pPr>
              <w:jc w:val="center"/>
            </w:pPr>
            <w:r w:rsidRPr="00092D4A">
              <w:t>.002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AA209" w14:textId="0001F06A" w:rsidR="00274C8C" w:rsidRPr="00092D4A" w:rsidRDefault="00274C8C" w:rsidP="00274C8C">
            <w:pPr>
              <w:jc w:val="center"/>
            </w:pPr>
            <w:r w:rsidRPr="00092D4A">
              <w:t>1.08</w:t>
            </w:r>
            <w:r w:rsidR="00225FBB">
              <w:t xml:space="preserve"> (0.44,2.64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72157" w14:textId="295FBDD7" w:rsidR="00274C8C" w:rsidRPr="00493DAA" w:rsidRDefault="00274C8C" w:rsidP="00274C8C">
            <w:pPr>
              <w:jc w:val="center"/>
            </w:pPr>
            <w:r w:rsidRPr="00493DAA">
              <w:t>.86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6DA00" w14:textId="2E034C45" w:rsidR="00274C8C" w:rsidRPr="00493DAA" w:rsidRDefault="00274C8C" w:rsidP="00274C8C">
            <w:pPr>
              <w:jc w:val="center"/>
            </w:pPr>
            <w:r w:rsidRPr="00493DAA">
              <w:t>0.17</w:t>
            </w:r>
            <w:r w:rsidR="00225FBB">
              <w:t xml:space="preserve"> (0.03,0.92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61236" w14:textId="613D34E9" w:rsidR="00274C8C" w:rsidRPr="00493DAA" w:rsidRDefault="00274C8C" w:rsidP="00274C8C">
            <w:pPr>
              <w:jc w:val="center"/>
            </w:pPr>
            <w:r w:rsidRPr="00493DAA">
              <w:t>.04</w:t>
            </w:r>
          </w:p>
        </w:tc>
      </w:tr>
      <w:tr w:rsidR="00225FBB" w:rsidRPr="00493DAA" w14:paraId="2BDDCA89" w14:textId="77777777" w:rsidTr="00225FBB"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</w:tcPr>
          <w:p w14:paraId="1645A074" w14:textId="77777777" w:rsidR="00D020EE" w:rsidRDefault="00274C8C" w:rsidP="00274C8C">
            <w:r w:rsidRPr="00493DAA">
              <w:t xml:space="preserve">Intervention vs. </w:t>
            </w:r>
          </w:p>
          <w:p w14:paraId="4EF22EBD" w14:textId="08294BB9" w:rsidR="00274C8C" w:rsidRPr="00493DAA" w:rsidRDefault="00274C8C" w:rsidP="00274C8C">
            <w:r w:rsidRPr="00493DAA">
              <w:t xml:space="preserve">Enhanced Control </w:t>
            </w:r>
            <w:r w:rsidR="00D020EE">
              <w:t>(ref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2C721" w14:textId="6E958AB3" w:rsidR="00274C8C" w:rsidRPr="00092D4A" w:rsidRDefault="00274C8C" w:rsidP="00274C8C">
            <w:pPr>
              <w:jc w:val="center"/>
            </w:pPr>
            <w:r w:rsidRPr="00092D4A">
              <w:t>1.44</w:t>
            </w:r>
            <w:r w:rsidR="00225FBB">
              <w:t xml:space="preserve"> (1.03,2.02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E3244" w14:textId="1B64014E" w:rsidR="00274C8C" w:rsidRPr="00092D4A" w:rsidRDefault="00274C8C" w:rsidP="00274C8C">
            <w:pPr>
              <w:jc w:val="center"/>
            </w:pPr>
            <w:r w:rsidRPr="00092D4A">
              <w:t>.0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40ACE" w14:textId="3E7BF408" w:rsidR="00274C8C" w:rsidRPr="00092D4A" w:rsidRDefault="00274C8C" w:rsidP="00274C8C">
            <w:pPr>
              <w:jc w:val="center"/>
            </w:pPr>
            <w:r w:rsidRPr="00092D4A">
              <w:t>0.14</w:t>
            </w:r>
            <w:r w:rsidR="00225FBB">
              <w:t xml:space="preserve"> (0.05,0.42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E78FF" w14:textId="2826AFC9" w:rsidR="00274C8C" w:rsidRPr="00092D4A" w:rsidRDefault="00274C8C" w:rsidP="00274C8C">
            <w:pPr>
              <w:jc w:val="center"/>
            </w:pPr>
            <w:r w:rsidRPr="00092D4A">
              <w:t>.000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7EFFD" w14:textId="6229A8F9" w:rsidR="00274C8C" w:rsidRPr="00092D4A" w:rsidRDefault="00274C8C" w:rsidP="00274C8C">
            <w:pPr>
              <w:jc w:val="center"/>
            </w:pPr>
            <w:r w:rsidRPr="00092D4A">
              <w:t>1.44</w:t>
            </w:r>
            <w:r w:rsidR="00225FBB">
              <w:t xml:space="preserve"> (1.02,2.04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E82E5" w14:textId="681BC3D8" w:rsidR="00274C8C" w:rsidRPr="00092D4A" w:rsidRDefault="00274C8C" w:rsidP="00274C8C">
            <w:pPr>
              <w:jc w:val="center"/>
            </w:pPr>
            <w:r w:rsidRPr="00092D4A">
              <w:t>0.0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057B1" w14:textId="5A52B80E" w:rsidR="00274C8C" w:rsidRPr="00092D4A" w:rsidRDefault="00274C8C" w:rsidP="00274C8C">
            <w:pPr>
              <w:jc w:val="center"/>
            </w:pPr>
            <w:r w:rsidRPr="00092D4A">
              <w:t>0.10</w:t>
            </w:r>
            <w:r w:rsidR="00225FBB">
              <w:t xml:space="preserve"> (0.03,0.33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10C9A" w14:textId="21F694C5" w:rsidR="00274C8C" w:rsidRPr="00092D4A" w:rsidRDefault="00274C8C" w:rsidP="00274C8C">
            <w:pPr>
              <w:jc w:val="center"/>
            </w:pPr>
            <w:r w:rsidRPr="00092D4A">
              <w:t>.0002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D279F" w14:textId="1D19B256" w:rsidR="00274C8C" w:rsidRPr="00092D4A" w:rsidRDefault="00274C8C" w:rsidP="00274C8C">
            <w:pPr>
              <w:jc w:val="center"/>
            </w:pPr>
            <w:r w:rsidRPr="00092D4A">
              <w:t>1.51</w:t>
            </w:r>
            <w:r w:rsidR="00225FBB">
              <w:t xml:space="preserve"> (0.62,3.68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5B0AA" w14:textId="082436E0" w:rsidR="00274C8C" w:rsidRPr="00493DAA" w:rsidRDefault="00274C8C" w:rsidP="00274C8C">
            <w:pPr>
              <w:jc w:val="center"/>
            </w:pPr>
            <w:r w:rsidRPr="00493DAA">
              <w:t>.37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19398" w14:textId="77777777" w:rsidR="00225FBB" w:rsidRDefault="00274C8C" w:rsidP="00274C8C">
            <w:pPr>
              <w:jc w:val="center"/>
            </w:pPr>
            <w:r w:rsidRPr="00493DAA">
              <w:t>0.25</w:t>
            </w:r>
            <w:r w:rsidR="00225FBB">
              <w:t xml:space="preserve"> </w:t>
            </w:r>
          </w:p>
          <w:p w14:paraId="2627428D" w14:textId="5A2B44F7" w:rsidR="00274C8C" w:rsidRPr="00493DAA" w:rsidRDefault="00225FBB" w:rsidP="00274C8C">
            <w:pPr>
              <w:jc w:val="center"/>
            </w:pPr>
            <w:r>
              <w:t>(0.04, 1.43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0D810" w14:textId="33AEAFC5" w:rsidR="00274C8C" w:rsidRPr="00493DAA" w:rsidRDefault="00274C8C" w:rsidP="00274C8C">
            <w:pPr>
              <w:jc w:val="center"/>
            </w:pPr>
            <w:r w:rsidRPr="00493DAA">
              <w:t>.12</w:t>
            </w:r>
          </w:p>
        </w:tc>
      </w:tr>
      <w:tr w:rsidR="00225FBB" w:rsidRPr="00493DAA" w14:paraId="4BD99E98" w14:textId="77777777" w:rsidTr="00225FBB"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</w:tcPr>
          <w:p w14:paraId="4E1BBC63" w14:textId="334AB9EC" w:rsidR="00274C8C" w:rsidRPr="00493DAA" w:rsidRDefault="00274C8C" w:rsidP="00274C8C">
            <w:r w:rsidRPr="00493DAA">
              <w:t xml:space="preserve">Enhanced Control vs. Control </w:t>
            </w:r>
            <w:r w:rsidR="00D020EE">
              <w:t>(ref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A3E59" w14:textId="6C1A314A" w:rsidR="00274C8C" w:rsidRPr="00092D4A" w:rsidRDefault="00274C8C" w:rsidP="00274C8C">
            <w:pPr>
              <w:jc w:val="center"/>
            </w:pPr>
            <w:r w:rsidRPr="00092D4A">
              <w:t>0.79</w:t>
            </w:r>
            <w:r w:rsidR="00225FBB">
              <w:t xml:space="preserve"> (0.54,1.13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1F33F" w14:textId="001E14C1" w:rsidR="00274C8C" w:rsidRPr="00092D4A" w:rsidRDefault="00274C8C" w:rsidP="00274C8C">
            <w:pPr>
              <w:jc w:val="center"/>
            </w:pPr>
            <w:r w:rsidRPr="00092D4A">
              <w:t>.2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E743B" w14:textId="58A4743F" w:rsidR="00274C8C" w:rsidRPr="00092D4A" w:rsidRDefault="00274C8C" w:rsidP="00274C8C">
            <w:pPr>
              <w:jc w:val="center"/>
            </w:pPr>
            <w:r w:rsidRPr="00092D4A">
              <w:t>1.44</w:t>
            </w:r>
            <w:r w:rsidR="00225FBB">
              <w:t xml:space="preserve"> (0.74,2.81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4DA0F" w14:textId="5FBC63D6" w:rsidR="00274C8C" w:rsidRPr="00092D4A" w:rsidRDefault="00274C8C" w:rsidP="00274C8C">
            <w:pPr>
              <w:jc w:val="center"/>
            </w:pPr>
            <w:r w:rsidRPr="00092D4A">
              <w:t>.2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7100A" w14:textId="26BB7CAC" w:rsidR="00274C8C" w:rsidRPr="00092D4A" w:rsidRDefault="00274C8C" w:rsidP="00274C8C">
            <w:pPr>
              <w:jc w:val="center"/>
            </w:pPr>
            <w:r w:rsidRPr="00092D4A">
              <w:t>0.79</w:t>
            </w:r>
            <w:r w:rsidR="00225FBB">
              <w:t xml:space="preserve"> (0.55,1.16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EFC97" w14:textId="39DC1923" w:rsidR="00274C8C" w:rsidRPr="00092D4A" w:rsidRDefault="00274C8C" w:rsidP="00274C8C">
            <w:pPr>
              <w:jc w:val="center"/>
            </w:pPr>
            <w:r w:rsidRPr="00092D4A">
              <w:t>.2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D0619" w14:textId="311DC097" w:rsidR="00274C8C" w:rsidRPr="00092D4A" w:rsidRDefault="00274C8C" w:rsidP="00274C8C">
            <w:pPr>
              <w:jc w:val="center"/>
            </w:pPr>
            <w:r w:rsidRPr="00092D4A">
              <w:t>1.41</w:t>
            </w:r>
            <w:r w:rsidR="00225FBB">
              <w:t xml:space="preserve"> (0.72,2.77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FAD5E" w14:textId="77777777" w:rsidR="00274C8C" w:rsidRPr="00092D4A" w:rsidRDefault="00274C8C" w:rsidP="00274C8C">
            <w:pPr>
              <w:jc w:val="center"/>
            </w:pPr>
            <w:r w:rsidRPr="00092D4A">
              <w:t>.3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AE983" w14:textId="51BFB7A1" w:rsidR="00274C8C" w:rsidRPr="00092D4A" w:rsidRDefault="00274C8C" w:rsidP="00274C8C">
            <w:pPr>
              <w:jc w:val="center"/>
            </w:pPr>
            <w:r w:rsidRPr="00092D4A">
              <w:t>0.72</w:t>
            </w:r>
            <w:r w:rsidR="00225FBB">
              <w:t xml:space="preserve"> (2.28,1.84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CEB88" w14:textId="42CAA18D" w:rsidR="00274C8C" w:rsidRPr="00493DAA" w:rsidRDefault="00274C8C" w:rsidP="00274C8C">
            <w:pPr>
              <w:jc w:val="center"/>
            </w:pPr>
            <w:r w:rsidRPr="00493DAA">
              <w:t>.49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488F1" w14:textId="750D0241" w:rsidR="00274C8C" w:rsidRPr="00493DAA" w:rsidRDefault="00274C8C" w:rsidP="00274C8C">
            <w:pPr>
              <w:jc w:val="center"/>
            </w:pPr>
            <w:r w:rsidRPr="00493DAA">
              <w:t>0.67</w:t>
            </w:r>
            <w:r w:rsidR="00225FBB">
              <w:t xml:space="preserve"> (0.16,2.79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6326E" w14:textId="1C570C47" w:rsidR="00274C8C" w:rsidRPr="00493DAA" w:rsidRDefault="00274C8C" w:rsidP="00274C8C">
            <w:pPr>
              <w:jc w:val="center"/>
            </w:pPr>
            <w:r w:rsidRPr="00493DAA">
              <w:t>.58</w:t>
            </w:r>
          </w:p>
        </w:tc>
      </w:tr>
      <w:tr w:rsidR="00225FBB" w:rsidRPr="00493DAA" w14:paraId="272CE4FC" w14:textId="77777777" w:rsidTr="00225FBB">
        <w:trPr>
          <w:trHeight w:val="61"/>
        </w:trPr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</w:tcPr>
          <w:p w14:paraId="146ADFA5" w14:textId="77777777" w:rsidR="00D020EE" w:rsidRDefault="00A87E44" w:rsidP="00A87E44">
            <w:r w:rsidRPr="00493DAA">
              <w:t xml:space="preserve">Democrat vs. </w:t>
            </w:r>
          </w:p>
          <w:p w14:paraId="76A61823" w14:textId="56DDC211" w:rsidR="00A87E44" w:rsidRPr="00493DAA" w:rsidRDefault="00A87E44" w:rsidP="00A87E44">
            <w:r w:rsidRPr="00493DAA">
              <w:t>Republican (ref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27F91" w14:textId="70D21035" w:rsidR="00A87E44" w:rsidRPr="00092D4A" w:rsidRDefault="00A87E44" w:rsidP="00A87E44">
            <w:pPr>
              <w:jc w:val="center"/>
            </w:pPr>
            <w:r w:rsidRPr="00092D4A">
              <w:t>1.56</w:t>
            </w:r>
            <w:r w:rsidR="00225FBB">
              <w:t xml:space="preserve"> (1.18,2.05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EB811" w14:textId="19DAC0CF" w:rsidR="00A87E44" w:rsidRPr="00092D4A" w:rsidRDefault="00A87E44" w:rsidP="00A87E44">
            <w:pPr>
              <w:jc w:val="center"/>
            </w:pPr>
            <w:r w:rsidRPr="00092D4A">
              <w:t>.00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089A0" w14:textId="299FA59C" w:rsidR="00A87E44" w:rsidRPr="00092D4A" w:rsidRDefault="00A87E44" w:rsidP="00A87E44">
            <w:pPr>
              <w:jc w:val="center"/>
            </w:pPr>
            <w:r w:rsidRPr="00092D4A">
              <w:t>5.50</w:t>
            </w:r>
            <w:r w:rsidR="00225FBB">
              <w:t xml:space="preserve"> (2.44,12.43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0813D" w14:textId="71349E6B" w:rsidR="00A87E44" w:rsidRPr="00092D4A" w:rsidRDefault="00A87E44" w:rsidP="00A87E44">
            <w:pPr>
              <w:jc w:val="center"/>
            </w:pPr>
            <w:r w:rsidRPr="00092D4A">
              <w:t>&lt;.000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8FEA2" w14:textId="5A54D8CB" w:rsidR="00A87E44" w:rsidRPr="00092D4A" w:rsidRDefault="00A87E44" w:rsidP="00A87E44">
            <w:pPr>
              <w:jc w:val="center"/>
            </w:pPr>
            <w:r w:rsidRPr="00092D4A">
              <w:t>1.04</w:t>
            </w:r>
            <w:r w:rsidR="00225FBB">
              <w:t xml:space="preserve"> (0.75,1.44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D79DF" w14:textId="1F489989" w:rsidR="00A87E44" w:rsidRPr="00092D4A" w:rsidRDefault="00A87E44" w:rsidP="00A87E44">
            <w:pPr>
              <w:jc w:val="center"/>
            </w:pPr>
            <w:r w:rsidRPr="00092D4A">
              <w:t>.8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944DD" w14:textId="73D744BB" w:rsidR="00A87E44" w:rsidRPr="00092D4A" w:rsidRDefault="00A87E44" w:rsidP="00A87E44">
            <w:pPr>
              <w:jc w:val="center"/>
            </w:pPr>
            <w:r w:rsidRPr="00092D4A">
              <w:t>4.76</w:t>
            </w:r>
            <w:r w:rsidR="00225FBB">
              <w:t xml:space="preserve"> (1.98,11.42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3BEDB" w14:textId="3EA8B86F" w:rsidR="00A87E44" w:rsidRPr="00092D4A" w:rsidRDefault="00A87E44" w:rsidP="00A87E44">
            <w:pPr>
              <w:jc w:val="center"/>
            </w:pPr>
            <w:r w:rsidRPr="00092D4A">
              <w:t>.0005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DB8F7" w14:textId="42CBFEF2" w:rsidR="00A87E44" w:rsidRPr="00092D4A" w:rsidRDefault="00A87E44" w:rsidP="00A87E44">
            <w:pPr>
              <w:jc w:val="center"/>
            </w:pPr>
            <w:r w:rsidRPr="00092D4A">
              <w:t>1.03</w:t>
            </w:r>
            <w:r w:rsidR="00225FBB">
              <w:t xml:space="preserve"> (0.73,1.45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DBAA9" w14:textId="210D9218" w:rsidR="00A87E44" w:rsidRPr="00493DAA" w:rsidRDefault="00A87E44" w:rsidP="00A87E44">
            <w:pPr>
              <w:jc w:val="center"/>
            </w:pPr>
            <w:r w:rsidRPr="00493DAA">
              <w:t>.89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EEAEB" w14:textId="0DB5D6CA" w:rsidR="00A87E44" w:rsidRPr="00493DAA" w:rsidRDefault="00A87E44" w:rsidP="00A87E44">
            <w:pPr>
              <w:jc w:val="center"/>
            </w:pPr>
            <w:r w:rsidRPr="00493DAA">
              <w:t>3.63</w:t>
            </w:r>
            <w:r w:rsidR="00225FBB">
              <w:t xml:space="preserve"> (1.48,8.91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7073A" w14:textId="033E0A61" w:rsidR="00A87E44" w:rsidRPr="00493DAA" w:rsidRDefault="00A87E44" w:rsidP="00A87E44">
            <w:pPr>
              <w:jc w:val="center"/>
            </w:pPr>
            <w:r w:rsidRPr="00493DAA">
              <w:t>.005</w:t>
            </w:r>
          </w:p>
        </w:tc>
      </w:tr>
      <w:tr w:rsidR="00225FBB" w:rsidRPr="00493DAA" w14:paraId="17F04735" w14:textId="77777777" w:rsidTr="00225FBB">
        <w:tc>
          <w:tcPr>
            <w:tcW w:w="1585" w:type="dxa"/>
            <w:shd w:val="clear" w:color="auto" w:fill="auto"/>
          </w:tcPr>
          <w:p w14:paraId="005951C5" w14:textId="76239C16" w:rsidR="00A87E44" w:rsidRPr="00493DAA" w:rsidRDefault="00A87E44" w:rsidP="00A87E44">
            <w:r w:rsidRPr="00493DAA">
              <w:t xml:space="preserve">Non-Hispanic White vs. Not Non-Hispanic White (ref)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3994FF2" w14:textId="12FFD20A" w:rsidR="00A87E44" w:rsidRPr="00092D4A" w:rsidRDefault="00A87E44" w:rsidP="00A87E44">
            <w:pPr>
              <w:jc w:val="center"/>
            </w:pPr>
            <w:r w:rsidRPr="00092D4A">
              <w:t>0.73</w:t>
            </w:r>
            <w:r w:rsidR="00225FBB">
              <w:t xml:space="preserve"> (0.53,1.01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210051C" w14:textId="48C7CB71" w:rsidR="00A87E44" w:rsidRPr="00092D4A" w:rsidRDefault="00A87E44" w:rsidP="00A87E44">
            <w:pPr>
              <w:jc w:val="center"/>
            </w:pPr>
            <w:r w:rsidRPr="00092D4A">
              <w:t>.0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DBA5D4" w14:textId="7381F106" w:rsidR="00A87E44" w:rsidRPr="00092D4A" w:rsidRDefault="00A87E44" w:rsidP="00A87E44">
            <w:pPr>
              <w:jc w:val="center"/>
            </w:pPr>
            <w:r w:rsidRPr="00092D4A">
              <w:t>0.61</w:t>
            </w:r>
            <w:r w:rsidR="00225FBB">
              <w:t xml:space="preserve"> (0.31,1.23)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BBEF438" w14:textId="5AEE82DC" w:rsidR="00A87E44" w:rsidRPr="00092D4A" w:rsidRDefault="00A87E44" w:rsidP="00A87E44">
            <w:pPr>
              <w:jc w:val="center"/>
            </w:pPr>
            <w:r w:rsidRPr="00092D4A">
              <w:t>.1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DA2AB35" w14:textId="0FE6366C" w:rsidR="00A87E44" w:rsidRPr="00092D4A" w:rsidRDefault="00A87E44" w:rsidP="00A87E44">
            <w:pPr>
              <w:jc w:val="center"/>
            </w:pPr>
            <w:r w:rsidRPr="00092D4A">
              <w:t>0.85</w:t>
            </w:r>
            <w:r w:rsidR="00225FBB">
              <w:t xml:space="preserve"> (0.59,1.22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48F1CBE" w14:textId="65AD4B03" w:rsidR="00A87E44" w:rsidRPr="00092D4A" w:rsidRDefault="00A87E44" w:rsidP="00A87E44">
            <w:pPr>
              <w:jc w:val="center"/>
            </w:pPr>
            <w:r w:rsidRPr="00092D4A">
              <w:t>.3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14EA36D" w14:textId="03F36779" w:rsidR="00A87E44" w:rsidRPr="00092D4A" w:rsidRDefault="00A87E44" w:rsidP="00A87E44">
            <w:pPr>
              <w:jc w:val="center"/>
            </w:pPr>
            <w:r w:rsidRPr="00092D4A">
              <w:t>1.45</w:t>
            </w:r>
            <w:r w:rsidR="00225FBB">
              <w:t xml:space="preserve"> (0.70,3.10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0E076D9" w14:textId="60448FD9" w:rsidR="00A87E44" w:rsidRPr="00092D4A" w:rsidRDefault="00A87E44" w:rsidP="00A87E44">
            <w:pPr>
              <w:jc w:val="center"/>
            </w:pPr>
            <w:r w:rsidRPr="00092D4A">
              <w:t>.32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ADDE460" w14:textId="77777777" w:rsidR="00225FBB" w:rsidRDefault="00A87E44" w:rsidP="00A87E44">
            <w:pPr>
              <w:jc w:val="center"/>
            </w:pPr>
            <w:r w:rsidRPr="00092D4A">
              <w:t>1.02</w:t>
            </w:r>
            <w:r w:rsidR="00225FBB">
              <w:t xml:space="preserve"> </w:t>
            </w:r>
          </w:p>
          <w:p w14:paraId="5E3C2C09" w14:textId="2B162032" w:rsidR="00A87E44" w:rsidRPr="00092D4A" w:rsidRDefault="00225FBB" w:rsidP="00A87E44">
            <w:pPr>
              <w:jc w:val="center"/>
            </w:pPr>
            <w:r>
              <w:t>(0.70, 1.50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57240DE" w14:textId="723C6E97" w:rsidR="00A87E44" w:rsidRPr="00493DAA" w:rsidRDefault="00A87E44" w:rsidP="00A87E44">
            <w:pPr>
              <w:jc w:val="center"/>
            </w:pPr>
            <w:r w:rsidRPr="00493DAA">
              <w:t>.9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B2F5831" w14:textId="42CF5142" w:rsidR="00A87E44" w:rsidRPr="00493DAA" w:rsidRDefault="00A87E44" w:rsidP="00A87E44">
            <w:pPr>
              <w:jc w:val="center"/>
            </w:pPr>
            <w:r w:rsidRPr="00493DAA">
              <w:t>1.86</w:t>
            </w:r>
            <w:r w:rsidR="00225FBB">
              <w:t xml:space="preserve"> (0.87,3.97)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573DF1" w14:textId="0C95DBBC" w:rsidR="00A87E44" w:rsidRPr="00493DAA" w:rsidRDefault="00A87E44" w:rsidP="00A87E44">
            <w:pPr>
              <w:jc w:val="center"/>
            </w:pPr>
            <w:r w:rsidRPr="00493DAA">
              <w:t>.11</w:t>
            </w:r>
          </w:p>
        </w:tc>
      </w:tr>
      <w:tr w:rsidR="00225FBB" w:rsidRPr="00FC4F27" w14:paraId="1BB83B10" w14:textId="77777777" w:rsidTr="00225FBB">
        <w:trPr>
          <w:trHeight w:val="89"/>
        </w:trPr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</w:tcPr>
          <w:p w14:paraId="54BD528F" w14:textId="77777777" w:rsidR="00D020EE" w:rsidRDefault="006B39AA" w:rsidP="006B39AA">
            <w:r w:rsidRPr="00493DAA">
              <w:t xml:space="preserve">Female vs. </w:t>
            </w:r>
          </w:p>
          <w:p w14:paraId="3A43E8D0" w14:textId="63126BC5" w:rsidR="006B39AA" w:rsidRPr="00493DAA" w:rsidRDefault="006B39AA" w:rsidP="006B39AA">
            <w:r w:rsidRPr="00493DAA">
              <w:t>Male (ref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408CC5" w14:textId="0C102AE3" w:rsidR="006B39AA" w:rsidRPr="00092D4A" w:rsidRDefault="006B39AA" w:rsidP="006B39AA">
            <w:pPr>
              <w:jc w:val="center"/>
            </w:pPr>
            <w:r w:rsidRPr="00092D4A">
              <w:t>2.91</w:t>
            </w:r>
            <w:r w:rsidR="00225FBB">
              <w:t xml:space="preserve"> (2.21,3.83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DBD1F" w14:textId="3AB440EF" w:rsidR="006B39AA" w:rsidRPr="00092D4A" w:rsidRDefault="006B39AA" w:rsidP="006B39AA">
            <w:pPr>
              <w:jc w:val="center"/>
            </w:pPr>
            <w:r w:rsidRPr="00092D4A">
              <w:t>&lt;.000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D342F" w14:textId="1A057907" w:rsidR="006B39AA" w:rsidRPr="00092D4A" w:rsidRDefault="006B39AA" w:rsidP="006B39AA">
            <w:pPr>
              <w:jc w:val="center"/>
            </w:pPr>
            <w:r w:rsidRPr="00092D4A">
              <w:t>3.54</w:t>
            </w:r>
            <w:r w:rsidR="00225FBB">
              <w:t xml:space="preserve"> (1.89,6.65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A80EC" w14:textId="7DE34B69" w:rsidR="006B39AA" w:rsidRPr="00092D4A" w:rsidRDefault="006B39AA" w:rsidP="006B39AA">
            <w:pPr>
              <w:jc w:val="center"/>
            </w:pPr>
            <w:r w:rsidRPr="00092D4A">
              <w:t>&lt;.000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74E86" w14:textId="646383A2" w:rsidR="006B39AA" w:rsidRPr="00092D4A" w:rsidRDefault="006B39AA" w:rsidP="006B39AA">
            <w:pPr>
              <w:jc w:val="center"/>
            </w:pPr>
            <w:r w:rsidRPr="00092D4A">
              <w:t>2.76</w:t>
            </w:r>
            <w:r w:rsidR="00225FBB">
              <w:t xml:space="preserve"> (2.06,3.69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C5826" w14:textId="0538B8C1" w:rsidR="006B39AA" w:rsidRPr="00092D4A" w:rsidRDefault="006B39AA" w:rsidP="006B39AA">
            <w:pPr>
              <w:jc w:val="center"/>
            </w:pPr>
            <w:r w:rsidRPr="00092D4A">
              <w:t>&lt;.000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E921C" w14:textId="1D5017EF" w:rsidR="006B39AA" w:rsidRPr="00092D4A" w:rsidRDefault="006B39AA" w:rsidP="006B39AA">
            <w:pPr>
              <w:jc w:val="center"/>
            </w:pPr>
            <w:r w:rsidRPr="00092D4A">
              <w:t>2.50</w:t>
            </w:r>
            <w:r w:rsidR="00225FBB">
              <w:t xml:space="preserve"> (1.30,4.83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7E9A8" w14:textId="56810002" w:rsidR="006B39AA" w:rsidRPr="00092D4A" w:rsidRDefault="006B39AA" w:rsidP="006B39AA">
            <w:pPr>
              <w:jc w:val="center"/>
            </w:pPr>
            <w:r w:rsidRPr="00092D4A">
              <w:t>.00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B8F52" w14:textId="28B2B2DE" w:rsidR="006B39AA" w:rsidRPr="00092D4A" w:rsidRDefault="006B39AA" w:rsidP="006B39AA">
            <w:pPr>
              <w:jc w:val="center"/>
            </w:pPr>
            <w:r w:rsidRPr="00092D4A">
              <w:t>2.87</w:t>
            </w:r>
            <w:r w:rsidR="00225FBB">
              <w:t xml:space="preserve"> (2.13,3.87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62CF5" w14:textId="20A618C6" w:rsidR="006B39AA" w:rsidRPr="00493DAA" w:rsidRDefault="006B39AA" w:rsidP="006B39AA">
            <w:pPr>
              <w:jc w:val="center"/>
            </w:pPr>
            <w:r w:rsidRPr="00493DAA">
              <w:t>&lt;.000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789B2" w14:textId="1FA5AFEE" w:rsidR="006B39AA" w:rsidRPr="00493DAA" w:rsidRDefault="006B39AA" w:rsidP="006B39AA">
            <w:pPr>
              <w:jc w:val="center"/>
            </w:pPr>
            <w:r w:rsidRPr="00493DAA">
              <w:t>2.93</w:t>
            </w:r>
            <w:r w:rsidR="00225FBB">
              <w:t xml:space="preserve"> (1.49,5.76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A5192" w14:textId="7894BA40" w:rsidR="006B39AA" w:rsidRPr="00FC4F27" w:rsidRDefault="006B39AA" w:rsidP="006B39AA">
            <w:pPr>
              <w:jc w:val="center"/>
            </w:pPr>
            <w:r w:rsidRPr="00493DAA">
              <w:t>.002</w:t>
            </w:r>
          </w:p>
        </w:tc>
      </w:tr>
    </w:tbl>
    <w:p w14:paraId="11CCFB85" w14:textId="001677D4" w:rsidR="00274C8C" w:rsidRDefault="00274C8C" w:rsidP="00274C8C">
      <w:pPr>
        <w:tabs>
          <w:tab w:val="left" w:pos="2500"/>
        </w:tabs>
      </w:pPr>
      <w:r>
        <w:t>OR= odds ratio, unadjusted; AOR= adjusted odds ratio</w:t>
      </w:r>
      <w:r w:rsidR="00F1356E">
        <w:t>. Multilevel models included a state-level random intercept.</w:t>
      </w:r>
      <w:r w:rsidR="00D9050F">
        <w:t xml:space="preserve"> Models adjust for political party affiliation, </w:t>
      </w:r>
      <w:r w:rsidR="001D2248">
        <w:t>race/ethnicity, and gender.</w:t>
      </w:r>
    </w:p>
    <w:p w14:paraId="45DE9149" w14:textId="3F8328A5" w:rsidR="00645A65" w:rsidRDefault="00645A65" w:rsidP="00645A65">
      <w:pPr>
        <w:tabs>
          <w:tab w:val="left" w:pos="2500"/>
        </w:tabs>
      </w:pPr>
    </w:p>
    <w:p w14:paraId="25BB08E7" w14:textId="5EBC9991" w:rsidR="00083EBB" w:rsidRPr="00030E90" w:rsidRDefault="00083EBB" w:rsidP="00645A65">
      <w:pPr>
        <w:tabs>
          <w:tab w:val="left" w:pos="2500"/>
        </w:tabs>
      </w:pPr>
    </w:p>
    <w:sectPr w:rsidR="00083EBB" w:rsidRPr="00030E90" w:rsidSect="00DC4CD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B1382"/>
    <w:rsid w:val="00002ACB"/>
    <w:rsid w:val="00003339"/>
    <w:rsid w:val="000053C5"/>
    <w:rsid w:val="000065B0"/>
    <w:rsid w:val="000128E3"/>
    <w:rsid w:val="00030E90"/>
    <w:rsid w:val="000310E9"/>
    <w:rsid w:val="000421ED"/>
    <w:rsid w:val="00044819"/>
    <w:rsid w:val="00051269"/>
    <w:rsid w:val="000571FE"/>
    <w:rsid w:val="00057E86"/>
    <w:rsid w:val="0006432A"/>
    <w:rsid w:val="00072E39"/>
    <w:rsid w:val="00074E3D"/>
    <w:rsid w:val="00076229"/>
    <w:rsid w:val="000809A7"/>
    <w:rsid w:val="0008294F"/>
    <w:rsid w:val="00083232"/>
    <w:rsid w:val="00083EBB"/>
    <w:rsid w:val="00087E23"/>
    <w:rsid w:val="00092D4A"/>
    <w:rsid w:val="00092E10"/>
    <w:rsid w:val="000A32EE"/>
    <w:rsid w:val="000C1C48"/>
    <w:rsid w:val="000C3B08"/>
    <w:rsid w:val="000E6A08"/>
    <w:rsid w:val="000F7A4C"/>
    <w:rsid w:val="001015DF"/>
    <w:rsid w:val="00103652"/>
    <w:rsid w:val="001036A6"/>
    <w:rsid w:val="001168A3"/>
    <w:rsid w:val="00116DCF"/>
    <w:rsid w:val="00130FE6"/>
    <w:rsid w:val="001323DB"/>
    <w:rsid w:val="0013581C"/>
    <w:rsid w:val="00137184"/>
    <w:rsid w:val="00137353"/>
    <w:rsid w:val="00142FC4"/>
    <w:rsid w:val="00147DB1"/>
    <w:rsid w:val="00162ADF"/>
    <w:rsid w:val="00166295"/>
    <w:rsid w:val="00166667"/>
    <w:rsid w:val="00166805"/>
    <w:rsid w:val="00171DB2"/>
    <w:rsid w:val="0017731A"/>
    <w:rsid w:val="00180AE9"/>
    <w:rsid w:val="00181694"/>
    <w:rsid w:val="00185106"/>
    <w:rsid w:val="00190DEC"/>
    <w:rsid w:val="00195216"/>
    <w:rsid w:val="001A1775"/>
    <w:rsid w:val="001A623C"/>
    <w:rsid w:val="001A6F04"/>
    <w:rsid w:val="001A7E1D"/>
    <w:rsid w:val="001B2DA7"/>
    <w:rsid w:val="001B5FEF"/>
    <w:rsid w:val="001C1A74"/>
    <w:rsid w:val="001D2248"/>
    <w:rsid w:val="001F0C03"/>
    <w:rsid w:val="001F205F"/>
    <w:rsid w:val="001F41BF"/>
    <w:rsid w:val="001F7345"/>
    <w:rsid w:val="002001D9"/>
    <w:rsid w:val="002030D7"/>
    <w:rsid w:val="00203853"/>
    <w:rsid w:val="00204A1D"/>
    <w:rsid w:val="00205631"/>
    <w:rsid w:val="00207653"/>
    <w:rsid w:val="002116A2"/>
    <w:rsid w:val="002124DD"/>
    <w:rsid w:val="002138FF"/>
    <w:rsid w:val="002152FC"/>
    <w:rsid w:val="002225DA"/>
    <w:rsid w:val="00225FBB"/>
    <w:rsid w:val="002270AF"/>
    <w:rsid w:val="00227F75"/>
    <w:rsid w:val="0025103C"/>
    <w:rsid w:val="002520D9"/>
    <w:rsid w:val="002564EC"/>
    <w:rsid w:val="00262D25"/>
    <w:rsid w:val="00263D7A"/>
    <w:rsid w:val="00274C8C"/>
    <w:rsid w:val="00281F9F"/>
    <w:rsid w:val="0028694A"/>
    <w:rsid w:val="00291626"/>
    <w:rsid w:val="002925DE"/>
    <w:rsid w:val="002A7BC1"/>
    <w:rsid w:val="002B501E"/>
    <w:rsid w:val="002D176A"/>
    <w:rsid w:val="002D3251"/>
    <w:rsid w:val="002D4370"/>
    <w:rsid w:val="002D58AC"/>
    <w:rsid w:val="002D5B62"/>
    <w:rsid w:val="002E4B8A"/>
    <w:rsid w:val="002F6870"/>
    <w:rsid w:val="002F7EEF"/>
    <w:rsid w:val="0030044C"/>
    <w:rsid w:val="00304DAE"/>
    <w:rsid w:val="00305073"/>
    <w:rsid w:val="00312B29"/>
    <w:rsid w:val="00314960"/>
    <w:rsid w:val="00315570"/>
    <w:rsid w:val="00320149"/>
    <w:rsid w:val="0032345A"/>
    <w:rsid w:val="00334844"/>
    <w:rsid w:val="00341E80"/>
    <w:rsid w:val="00347A1B"/>
    <w:rsid w:val="00354C5D"/>
    <w:rsid w:val="0035674C"/>
    <w:rsid w:val="0036628E"/>
    <w:rsid w:val="00367877"/>
    <w:rsid w:val="0037008D"/>
    <w:rsid w:val="00370E38"/>
    <w:rsid w:val="003748AF"/>
    <w:rsid w:val="00377B57"/>
    <w:rsid w:val="003918DE"/>
    <w:rsid w:val="003937CC"/>
    <w:rsid w:val="00394BA5"/>
    <w:rsid w:val="003A767B"/>
    <w:rsid w:val="003A7E01"/>
    <w:rsid w:val="003B0481"/>
    <w:rsid w:val="003B2E61"/>
    <w:rsid w:val="003C1630"/>
    <w:rsid w:val="003C1E3D"/>
    <w:rsid w:val="003C6098"/>
    <w:rsid w:val="003C62A5"/>
    <w:rsid w:val="003D1769"/>
    <w:rsid w:val="003E360E"/>
    <w:rsid w:val="003E631A"/>
    <w:rsid w:val="004055C8"/>
    <w:rsid w:val="004125DE"/>
    <w:rsid w:val="00417D14"/>
    <w:rsid w:val="00433CC1"/>
    <w:rsid w:val="00436B37"/>
    <w:rsid w:val="004449AA"/>
    <w:rsid w:val="00450FFA"/>
    <w:rsid w:val="0045283E"/>
    <w:rsid w:val="004546EB"/>
    <w:rsid w:val="004578B4"/>
    <w:rsid w:val="00464EA2"/>
    <w:rsid w:val="004708A3"/>
    <w:rsid w:val="00480D64"/>
    <w:rsid w:val="00491119"/>
    <w:rsid w:val="00491F86"/>
    <w:rsid w:val="00493DAA"/>
    <w:rsid w:val="004A0D1A"/>
    <w:rsid w:val="004A1A6B"/>
    <w:rsid w:val="004B0135"/>
    <w:rsid w:val="004B284F"/>
    <w:rsid w:val="004B7D39"/>
    <w:rsid w:val="004C4338"/>
    <w:rsid w:val="004C6D94"/>
    <w:rsid w:val="004D1E42"/>
    <w:rsid w:val="004E0C7D"/>
    <w:rsid w:val="004E2BFD"/>
    <w:rsid w:val="004E2D71"/>
    <w:rsid w:val="00504D64"/>
    <w:rsid w:val="005068EE"/>
    <w:rsid w:val="00513B6A"/>
    <w:rsid w:val="005151EA"/>
    <w:rsid w:val="00517ACC"/>
    <w:rsid w:val="0052325C"/>
    <w:rsid w:val="005238F6"/>
    <w:rsid w:val="0052439D"/>
    <w:rsid w:val="00534F89"/>
    <w:rsid w:val="0054172D"/>
    <w:rsid w:val="005440AD"/>
    <w:rsid w:val="005733A5"/>
    <w:rsid w:val="0058096C"/>
    <w:rsid w:val="0058656A"/>
    <w:rsid w:val="00597E49"/>
    <w:rsid w:val="005A430B"/>
    <w:rsid w:val="005A463D"/>
    <w:rsid w:val="005B0313"/>
    <w:rsid w:val="005B03F2"/>
    <w:rsid w:val="005B5313"/>
    <w:rsid w:val="005B5F9A"/>
    <w:rsid w:val="005C16A5"/>
    <w:rsid w:val="005C1C7B"/>
    <w:rsid w:val="005C5160"/>
    <w:rsid w:val="005D1985"/>
    <w:rsid w:val="005D2C76"/>
    <w:rsid w:val="005D575C"/>
    <w:rsid w:val="005E111B"/>
    <w:rsid w:val="005E78CF"/>
    <w:rsid w:val="005F3F04"/>
    <w:rsid w:val="005F50B4"/>
    <w:rsid w:val="005F5E30"/>
    <w:rsid w:val="00603B8A"/>
    <w:rsid w:val="006046B6"/>
    <w:rsid w:val="00605286"/>
    <w:rsid w:val="00605714"/>
    <w:rsid w:val="00613DD5"/>
    <w:rsid w:val="00615CA2"/>
    <w:rsid w:val="006223FD"/>
    <w:rsid w:val="0062624A"/>
    <w:rsid w:val="00632F52"/>
    <w:rsid w:val="00633083"/>
    <w:rsid w:val="00633A81"/>
    <w:rsid w:val="00637BEE"/>
    <w:rsid w:val="00640054"/>
    <w:rsid w:val="00640502"/>
    <w:rsid w:val="00645A65"/>
    <w:rsid w:val="00645BF7"/>
    <w:rsid w:val="00654D56"/>
    <w:rsid w:val="00667D9B"/>
    <w:rsid w:val="006763FA"/>
    <w:rsid w:val="006777E7"/>
    <w:rsid w:val="00683E87"/>
    <w:rsid w:val="0069085D"/>
    <w:rsid w:val="00690DE6"/>
    <w:rsid w:val="006A503D"/>
    <w:rsid w:val="006B027F"/>
    <w:rsid w:val="006B1EF1"/>
    <w:rsid w:val="006B39AA"/>
    <w:rsid w:val="006B7BE5"/>
    <w:rsid w:val="006D19C1"/>
    <w:rsid w:val="006D3D01"/>
    <w:rsid w:val="006E2E97"/>
    <w:rsid w:val="006F46CA"/>
    <w:rsid w:val="006F61C7"/>
    <w:rsid w:val="00703296"/>
    <w:rsid w:val="007158F9"/>
    <w:rsid w:val="007447ED"/>
    <w:rsid w:val="007463F0"/>
    <w:rsid w:val="00765CDA"/>
    <w:rsid w:val="00776C13"/>
    <w:rsid w:val="00785623"/>
    <w:rsid w:val="00796732"/>
    <w:rsid w:val="00797798"/>
    <w:rsid w:val="007A182E"/>
    <w:rsid w:val="007B6B67"/>
    <w:rsid w:val="007B7741"/>
    <w:rsid w:val="007C0609"/>
    <w:rsid w:val="007C4844"/>
    <w:rsid w:val="007D58C4"/>
    <w:rsid w:val="007E2CB8"/>
    <w:rsid w:val="007E64C0"/>
    <w:rsid w:val="008030B1"/>
    <w:rsid w:val="00817009"/>
    <w:rsid w:val="0081749F"/>
    <w:rsid w:val="00822EF5"/>
    <w:rsid w:val="00833556"/>
    <w:rsid w:val="00836CF9"/>
    <w:rsid w:val="00840B84"/>
    <w:rsid w:val="00860379"/>
    <w:rsid w:val="00867AA3"/>
    <w:rsid w:val="00876014"/>
    <w:rsid w:val="00881059"/>
    <w:rsid w:val="00890A3F"/>
    <w:rsid w:val="008933A4"/>
    <w:rsid w:val="00894A20"/>
    <w:rsid w:val="0089712D"/>
    <w:rsid w:val="008A64C3"/>
    <w:rsid w:val="008B0BD4"/>
    <w:rsid w:val="008B6F2B"/>
    <w:rsid w:val="008D1690"/>
    <w:rsid w:val="008D1FDA"/>
    <w:rsid w:val="008D3286"/>
    <w:rsid w:val="008D4597"/>
    <w:rsid w:val="008E2B17"/>
    <w:rsid w:val="008F74C5"/>
    <w:rsid w:val="00904399"/>
    <w:rsid w:val="009128CB"/>
    <w:rsid w:val="0091407D"/>
    <w:rsid w:val="00916B56"/>
    <w:rsid w:val="0092024C"/>
    <w:rsid w:val="00922CB9"/>
    <w:rsid w:val="00940058"/>
    <w:rsid w:val="00961BEA"/>
    <w:rsid w:val="00963DAF"/>
    <w:rsid w:val="00964C81"/>
    <w:rsid w:val="00966D3C"/>
    <w:rsid w:val="00971DEF"/>
    <w:rsid w:val="009720AF"/>
    <w:rsid w:val="00974716"/>
    <w:rsid w:val="00976208"/>
    <w:rsid w:val="009968EB"/>
    <w:rsid w:val="009A3729"/>
    <w:rsid w:val="009D5B63"/>
    <w:rsid w:val="009D7AA3"/>
    <w:rsid w:val="009E1E08"/>
    <w:rsid w:val="009E5550"/>
    <w:rsid w:val="009E6DF1"/>
    <w:rsid w:val="009F2270"/>
    <w:rsid w:val="00A17FE0"/>
    <w:rsid w:val="00A232A3"/>
    <w:rsid w:val="00A26186"/>
    <w:rsid w:val="00A33771"/>
    <w:rsid w:val="00A60541"/>
    <w:rsid w:val="00A61F2C"/>
    <w:rsid w:val="00A76A27"/>
    <w:rsid w:val="00A8353D"/>
    <w:rsid w:val="00A87E44"/>
    <w:rsid w:val="00A966E0"/>
    <w:rsid w:val="00AB10FC"/>
    <w:rsid w:val="00AB54F9"/>
    <w:rsid w:val="00AC0EE5"/>
    <w:rsid w:val="00AC22E2"/>
    <w:rsid w:val="00AD1BAF"/>
    <w:rsid w:val="00AD3E86"/>
    <w:rsid w:val="00AD4A1C"/>
    <w:rsid w:val="00AD6410"/>
    <w:rsid w:val="00AD7A5A"/>
    <w:rsid w:val="00AF7E4A"/>
    <w:rsid w:val="00B015AA"/>
    <w:rsid w:val="00B12852"/>
    <w:rsid w:val="00B14FC4"/>
    <w:rsid w:val="00B16577"/>
    <w:rsid w:val="00B27743"/>
    <w:rsid w:val="00B30A3F"/>
    <w:rsid w:val="00B3348D"/>
    <w:rsid w:val="00B43453"/>
    <w:rsid w:val="00B56FB7"/>
    <w:rsid w:val="00B5720C"/>
    <w:rsid w:val="00B57ACB"/>
    <w:rsid w:val="00B61471"/>
    <w:rsid w:val="00B85097"/>
    <w:rsid w:val="00BA2AE5"/>
    <w:rsid w:val="00BB074B"/>
    <w:rsid w:val="00BB4C47"/>
    <w:rsid w:val="00BC49A4"/>
    <w:rsid w:val="00BC658D"/>
    <w:rsid w:val="00BD248C"/>
    <w:rsid w:val="00BD28F5"/>
    <w:rsid w:val="00BE0097"/>
    <w:rsid w:val="00BE50D5"/>
    <w:rsid w:val="00BE67F9"/>
    <w:rsid w:val="00BE7A84"/>
    <w:rsid w:val="00C024B3"/>
    <w:rsid w:val="00C0590C"/>
    <w:rsid w:val="00C0636C"/>
    <w:rsid w:val="00C10E83"/>
    <w:rsid w:val="00C164EE"/>
    <w:rsid w:val="00C21699"/>
    <w:rsid w:val="00C375A6"/>
    <w:rsid w:val="00C37DDF"/>
    <w:rsid w:val="00C47CF1"/>
    <w:rsid w:val="00C5426E"/>
    <w:rsid w:val="00C55B64"/>
    <w:rsid w:val="00C7206F"/>
    <w:rsid w:val="00C72E0C"/>
    <w:rsid w:val="00C8442F"/>
    <w:rsid w:val="00C85501"/>
    <w:rsid w:val="00CA3C02"/>
    <w:rsid w:val="00CB1382"/>
    <w:rsid w:val="00CB1CCD"/>
    <w:rsid w:val="00CB1FFD"/>
    <w:rsid w:val="00CB5C4F"/>
    <w:rsid w:val="00CC0294"/>
    <w:rsid w:val="00CC473A"/>
    <w:rsid w:val="00CC71A4"/>
    <w:rsid w:val="00CD5FDF"/>
    <w:rsid w:val="00CF2B0F"/>
    <w:rsid w:val="00D00701"/>
    <w:rsid w:val="00D020EE"/>
    <w:rsid w:val="00D039E5"/>
    <w:rsid w:val="00D043C0"/>
    <w:rsid w:val="00D10559"/>
    <w:rsid w:val="00D24EB0"/>
    <w:rsid w:val="00D25F42"/>
    <w:rsid w:val="00D26898"/>
    <w:rsid w:val="00D35CFD"/>
    <w:rsid w:val="00D44901"/>
    <w:rsid w:val="00D51A70"/>
    <w:rsid w:val="00D53D02"/>
    <w:rsid w:val="00D64CED"/>
    <w:rsid w:val="00D704E9"/>
    <w:rsid w:val="00D71D21"/>
    <w:rsid w:val="00D7212B"/>
    <w:rsid w:val="00D76E5C"/>
    <w:rsid w:val="00D9050F"/>
    <w:rsid w:val="00D91CD0"/>
    <w:rsid w:val="00D9253A"/>
    <w:rsid w:val="00D977C0"/>
    <w:rsid w:val="00DB3D85"/>
    <w:rsid w:val="00DC4CD4"/>
    <w:rsid w:val="00DD24FC"/>
    <w:rsid w:val="00DE05D3"/>
    <w:rsid w:val="00DE09EF"/>
    <w:rsid w:val="00DE642A"/>
    <w:rsid w:val="00DE767A"/>
    <w:rsid w:val="00DF09DF"/>
    <w:rsid w:val="00DF4FC8"/>
    <w:rsid w:val="00E07F13"/>
    <w:rsid w:val="00E13372"/>
    <w:rsid w:val="00E15FB3"/>
    <w:rsid w:val="00E179C6"/>
    <w:rsid w:val="00E22677"/>
    <w:rsid w:val="00E513EE"/>
    <w:rsid w:val="00E5511C"/>
    <w:rsid w:val="00E62252"/>
    <w:rsid w:val="00E62CD0"/>
    <w:rsid w:val="00E649AD"/>
    <w:rsid w:val="00E80243"/>
    <w:rsid w:val="00E86BE6"/>
    <w:rsid w:val="00E87AA1"/>
    <w:rsid w:val="00E94C2E"/>
    <w:rsid w:val="00E95ABB"/>
    <w:rsid w:val="00EA59EE"/>
    <w:rsid w:val="00EA7741"/>
    <w:rsid w:val="00EB3376"/>
    <w:rsid w:val="00EB50DC"/>
    <w:rsid w:val="00EB638E"/>
    <w:rsid w:val="00EB6E53"/>
    <w:rsid w:val="00EC6584"/>
    <w:rsid w:val="00EC7345"/>
    <w:rsid w:val="00ED428F"/>
    <w:rsid w:val="00ED532F"/>
    <w:rsid w:val="00ED6850"/>
    <w:rsid w:val="00EF30C8"/>
    <w:rsid w:val="00EF3444"/>
    <w:rsid w:val="00F10B1D"/>
    <w:rsid w:val="00F115AD"/>
    <w:rsid w:val="00F1356E"/>
    <w:rsid w:val="00F16615"/>
    <w:rsid w:val="00F21DEB"/>
    <w:rsid w:val="00F220A4"/>
    <w:rsid w:val="00F278F8"/>
    <w:rsid w:val="00F35363"/>
    <w:rsid w:val="00F57DB6"/>
    <w:rsid w:val="00F66E75"/>
    <w:rsid w:val="00F7344B"/>
    <w:rsid w:val="00F84759"/>
    <w:rsid w:val="00F9077B"/>
    <w:rsid w:val="00FA1456"/>
    <w:rsid w:val="00FA39DF"/>
    <w:rsid w:val="00FA563B"/>
    <w:rsid w:val="00FA7E88"/>
    <w:rsid w:val="00FB16EB"/>
    <w:rsid w:val="00FB3E85"/>
    <w:rsid w:val="00FB6AB3"/>
    <w:rsid w:val="00FC3A29"/>
    <w:rsid w:val="00FC4F27"/>
    <w:rsid w:val="00FC4FC1"/>
    <w:rsid w:val="00FE139C"/>
    <w:rsid w:val="00FE4B07"/>
    <w:rsid w:val="00FF30A8"/>
    <w:rsid w:val="00FF3B1F"/>
    <w:rsid w:val="00FF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4D6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8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63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D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D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B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BE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8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63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D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D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B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B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7BBF7-7AEB-495B-94D0-C6783F460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573</Characters>
  <Application>Microsoft Office Word</Application>
  <DocSecurity>0</DocSecurity>
  <Lines>174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tle,Jonathan</dc:creator>
  <cp:keywords/>
  <dc:description/>
  <cp:lastModifiedBy>MLAPINIG</cp:lastModifiedBy>
  <cp:revision>4</cp:revision>
  <dcterms:created xsi:type="dcterms:W3CDTF">2021-11-01T15:42:00Z</dcterms:created>
  <dcterms:modified xsi:type="dcterms:W3CDTF">2022-06-07T23:21:00Z</dcterms:modified>
</cp:coreProperties>
</file>